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3B2" w:rsidRDefault="00D37CF6">
      <w:r>
        <w:rPr>
          <w:noProof/>
        </w:rPr>
        <w:drawing>
          <wp:inline distT="0" distB="0" distL="0" distR="0">
            <wp:extent cx="4400324" cy="2743200"/>
            <wp:effectExtent l="0" t="0" r="0" b="0"/>
            <wp:docPr id="48" name="Picture 48" descr="Macintosh HD:Users:mitchellharkenrider:Dropbox:Ronald Lab:WAK25-draft manuscript:Supp Fig Interaction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mitchellharkenrider:Dropbox:Ronald Lab:WAK25-draft manuscript:Supp Fig Interactions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324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757B" w:rsidRDefault="008C757B"/>
    <w:p w:rsidR="008C757B" w:rsidRPr="008C757B" w:rsidRDefault="008C757B" w:rsidP="008C757B">
      <w:pPr>
        <w:rPr>
          <w:rFonts w:ascii="Arial" w:hAnsi="Arial" w:cs="Arial"/>
          <w:sz w:val="20"/>
          <w:szCs w:val="20"/>
        </w:rPr>
      </w:pPr>
      <w:proofErr w:type="gramStart"/>
      <w:r w:rsidRPr="008C757B">
        <w:rPr>
          <w:rFonts w:ascii="Arial" w:hAnsi="Arial" w:cs="Arial"/>
          <w:sz w:val="20"/>
          <w:szCs w:val="20"/>
        </w:rPr>
        <w:t>Compilation of protein-protein interactions with OsWAK25</w:t>
      </w:r>
      <w:r w:rsidR="00D37CF6">
        <w:rPr>
          <w:rFonts w:ascii="Arial" w:hAnsi="Arial" w:cs="Arial"/>
          <w:sz w:val="20"/>
          <w:szCs w:val="20"/>
        </w:rPr>
        <w:t xml:space="preserve"> intracellular domain (red)</w:t>
      </w:r>
      <w:bookmarkStart w:id="0" w:name="_GoBack"/>
      <w:bookmarkEnd w:id="0"/>
      <w:r w:rsidRPr="008C757B">
        <w:rPr>
          <w:rFonts w:ascii="Arial" w:hAnsi="Arial" w:cs="Arial"/>
          <w:sz w:val="20"/>
          <w:szCs w:val="20"/>
        </w:rPr>
        <w:t>.</w:t>
      </w:r>
      <w:proofErr w:type="gramEnd"/>
      <w:r w:rsidRPr="008C757B">
        <w:rPr>
          <w:rFonts w:ascii="Arial" w:hAnsi="Arial" w:cs="Arial"/>
          <w:sz w:val="20"/>
          <w:szCs w:val="20"/>
        </w:rPr>
        <w:t xml:space="preserve"> Black lines indicate yeast two-hybrid (Y2H) interaction; yellow lines indicate </w:t>
      </w:r>
      <w:proofErr w:type="gramStart"/>
      <w:r w:rsidRPr="008C757B">
        <w:rPr>
          <w:rFonts w:ascii="Arial" w:hAnsi="Arial" w:cs="Arial"/>
          <w:sz w:val="20"/>
          <w:szCs w:val="20"/>
        </w:rPr>
        <w:t>a</w:t>
      </w:r>
      <w:proofErr w:type="gramEnd"/>
      <w:r w:rsidRPr="008C757B">
        <w:rPr>
          <w:rFonts w:ascii="Arial" w:hAnsi="Arial" w:cs="Arial"/>
          <w:sz w:val="20"/>
          <w:szCs w:val="20"/>
        </w:rPr>
        <w:t xml:space="preserve"> Y2H interaction that was then tested with bimolecular fluorescence complementation (solid yellow if confirmed, or if not confirmed, dashed).</w:t>
      </w:r>
    </w:p>
    <w:p w:rsidR="008C757B" w:rsidRPr="008C757B" w:rsidRDefault="008C757B" w:rsidP="008C757B">
      <w:pPr>
        <w:rPr>
          <w:rFonts w:ascii="Arial" w:hAnsi="Arial" w:cs="Arial"/>
          <w:sz w:val="20"/>
          <w:szCs w:val="20"/>
        </w:rPr>
      </w:pPr>
      <w:r w:rsidRPr="008C757B">
        <w:rPr>
          <w:rFonts w:ascii="Arial" w:hAnsi="Arial" w:cs="Arial"/>
          <w:sz w:val="20"/>
          <w:szCs w:val="20"/>
        </w:rPr>
        <w:t>Background color indicates the study, grey (Ding et al., 2009) and green (</w:t>
      </w:r>
      <w:proofErr w:type="spellStart"/>
      <w:r w:rsidRPr="008C757B">
        <w:rPr>
          <w:rFonts w:ascii="Arial" w:hAnsi="Arial" w:cs="Arial"/>
          <w:sz w:val="20"/>
          <w:szCs w:val="20"/>
        </w:rPr>
        <w:t>Seo</w:t>
      </w:r>
      <w:proofErr w:type="spellEnd"/>
      <w:r w:rsidRPr="008C757B">
        <w:rPr>
          <w:rFonts w:ascii="Arial" w:hAnsi="Arial" w:cs="Arial"/>
          <w:sz w:val="20"/>
          <w:szCs w:val="20"/>
        </w:rPr>
        <w:t xml:space="preserve"> et al., 2011).</w:t>
      </w:r>
    </w:p>
    <w:p w:rsidR="008C757B" w:rsidRPr="008C757B" w:rsidRDefault="008C757B">
      <w:pPr>
        <w:rPr>
          <w:rFonts w:ascii="Arial" w:hAnsi="Arial" w:cs="Arial"/>
          <w:sz w:val="20"/>
          <w:szCs w:val="20"/>
        </w:rPr>
      </w:pPr>
    </w:p>
    <w:p w:rsidR="008C757B" w:rsidRPr="008C757B" w:rsidRDefault="008C757B">
      <w:pPr>
        <w:rPr>
          <w:rFonts w:ascii="Arial" w:hAnsi="Arial" w:cs="Arial"/>
          <w:sz w:val="20"/>
          <w:szCs w:val="20"/>
        </w:rPr>
      </w:pPr>
    </w:p>
    <w:tbl>
      <w:tblPr>
        <w:tblW w:w="101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34"/>
        <w:gridCol w:w="1401"/>
        <w:gridCol w:w="4950"/>
        <w:gridCol w:w="1800"/>
      </w:tblGrid>
      <w:tr w:rsidR="008C757B" w:rsidRPr="008C757B" w:rsidTr="008C757B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ocus ID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SU rice genome annot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ource</w:t>
            </w:r>
          </w:p>
        </w:tc>
      </w:tr>
      <w:tr w:rsidR="008C757B" w:rsidRPr="008C757B" w:rsidTr="008C757B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_Os03g1247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WAK2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WAK</w:t>
            </w:r>
            <w:proofErr w:type="spellEnd"/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ceptor-like protein kinase, express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C757B" w:rsidRPr="008C757B" w:rsidTr="008C757B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_Os10g2861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P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P1, putative, express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ng et al., 2009</w:t>
            </w:r>
          </w:p>
        </w:tc>
      </w:tr>
      <w:tr w:rsidR="008C757B" w:rsidRPr="008C757B" w:rsidTr="008C757B">
        <w:trPr>
          <w:trHeight w:val="6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_Os09g2506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WRKY76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RKY76, express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ng et al., 2009, </w:t>
            </w:r>
            <w:proofErr w:type="spellStart"/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o</w:t>
            </w:r>
            <w:proofErr w:type="spellEnd"/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1</w:t>
            </w:r>
          </w:p>
        </w:tc>
      </w:tr>
      <w:tr w:rsidR="008C757B" w:rsidRPr="008C757B" w:rsidTr="008C757B">
        <w:trPr>
          <w:trHeight w:val="6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_Os12g3298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B23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yvirus</w:t>
            </w:r>
            <w:proofErr w:type="spellEnd"/>
            <w:proofErr w:type="gramEnd"/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Pg</w:t>
            </w:r>
            <w:proofErr w:type="spellEnd"/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teracting protein, putative, express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ng et al., 2009, </w:t>
            </w:r>
            <w:proofErr w:type="spellStart"/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o</w:t>
            </w:r>
            <w:proofErr w:type="spellEnd"/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1</w:t>
            </w:r>
          </w:p>
        </w:tc>
      </w:tr>
      <w:tr w:rsidR="008C757B" w:rsidRPr="008C757B" w:rsidTr="008C757B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_Os04g5957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ed</w:t>
            </w:r>
            <w:proofErr w:type="gramEnd"/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ng et al., 2009</w:t>
            </w:r>
          </w:p>
        </w:tc>
      </w:tr>
      <w:tr w:rsidR="008C757B" w:rsidRPr="008C757B" w:rsidTr="008C757B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_Os08g2687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nd</w:t>
            </w:r>
            <w:proofErr w:type="gramEnd"/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sponsive protein, putative, express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ng et al., 2009</w:t>
            </w:r>
          </w:p>
        </w:tc>
      </w:tr>
      <w:tr w:rsidR="008C757B" w:rsidRPr="008C757B" w:rsidTr="008C757B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_Os07g4440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K1, putative, express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ng et al., 2009</w:t>
            </w:r>
          </w:p>
        </w:tc>
      </w:tr>
      <w:tr w:rsidR="008C757B" w:rsidRPr="008C757B" w:rsidTr="008C757B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_Os01g4099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ressed</w:t>
            </w:r>
            <w:proofErr w:type="gramEnd"/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ng et al., 2009</w:t>
            </w:r>
          </w:p>
        </w:tc>
      </w:tr>
      <w:tr w:rsidR="008C757B" w:rsidRPr="008C757B" w:rsidTr="008C757B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_Os02g4294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SP domain containing protein, express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ng et al., 2009</w:t>
            </w:r>
          </w:p>
        </w:tc>
      </w:tr>
      <w:tr w:rsidR="008C757B" w:rsidRPr="008C757B" w:rsidTr="008C757B">
        <w:trPr>
          <w:trHeight w:val="6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_Os06g3110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1-BTB2 - Bric-a-Brac, </w:t>
            </w:r>
            <w:proofErr w:type="spellStart"/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mtrack</w:t>
            </w:r>
            <w:proofErr w:type="spellEnd"/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and Broad Complex domain with E1 subfamily conserved sequence, express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ng et al., 2009</w:t>
            </w:r>
          </w:p>
        </w:tc>
      </w:tr>
      <w:tr w:rsidR="008C757B" w:rsidRPr="008C757B" w:rsidTr="008C757B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_Os09g2507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WRKY62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RKY62, express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o</w:t>
            </w:r>
            <w:proofErr w:type="spellEnd"/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1</w:t>
            </w:r>
          </w:p>
        </w:tc>
      </w:tr>
      <w:tr w:rsidR="008C757B" w:rsidRPr="008C757B" w:rsidTr="008C757B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_Os05g4970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B12IP-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2 domain containing protein, express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o</w:t>
            </w:r>
            <w:proofErr w:type="spellEnd"/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1</w:t>
            </w:r>
          </w:p>
        </w:tc>
      </w:tr>
      <w:tr w:rsidR="008C757B" w:rsidRPr="008C757B" w:rsidTr="008C757B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_Os05g0902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WRKY67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RKY67, express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o</w:t>
            </w:r>
            <w:proofErr w:type="spellEnd"/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1</w:t>
            </w:r>
          </w:p>
        </w:tc>
      </w:tr>
      <w:tr w:rsidR="008C757B" w:rsidRPr="008C757B" w:rsidTr="008C757B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_Os11g0155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B22IP-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F260 domain containing protein, putative, express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o</w:t>
            </w:r>
            <w:proofErr w:type="spellEnd"/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1</w:t>
            </w:r>
          </w:p>
        </w:tc>
      </w:tr>
      <w:tr w:rsidR="008C757B" w:rsidRPr="008C757B" w:rsidTr="008C757B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_Os02g5416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EREBP1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2 domain containing protein, express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o</w:t>
            </w:r>
            <w:proofErr w:type="spellEnd"/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1</w:t>
            </w:r>
          </w:p>
        </w:tc>
      </w:tr>
      <w:tr w:rsidR="008C757B" w:rsidRPr="008C757B" w:rsidTr="008C757B">
        <w:trPr>
          <w:trHeight w:val="30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_Os03g60650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B15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</w:t>
            </w:r>
            <w:proofErr w:type="gramEnd"/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hosphatase 2C, putative, express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757B" w:rsidRPr="008C757B" w:rsidRDefault="008C757B" w:rsidP="008C757B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o</w:t>
            </w:r>
            <w:proofErr w:type="spellEnd"/>
            <w:r w:rsidRPr="008C757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1</w:t>
            </w:r>
          </w:p>
        </w:tc>
      </w:tr>
    </w:tbl>
    <w:p w:rsidR="008C757B" w:rsidRPr="008C757B" w:rsidRDefault="008C757B">
      <w:pPr>
        <w:rPr>
          <w:sz w:val="20"/>
          <w:szCs w:val="20"/>
        </w:rPr>
      </w:pPr>
    </w:p>
    <w:sectPr w:rsidR="008C757B" w:rsidRPr="008C757B" w:rsidSect="008C75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57B"/>
    <w:rsid w:val="00561162"/>
    <w:rsid w:val="007B73B2"/>
    <w:rsid w:val="008C757B"/>
    <w:rsid w:val="00D3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963F7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75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57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75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57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27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56</Words>
  <Characters>1462</Characters>
  <Application>Microsoft Macintosh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 Harkenrider</dc:creator>
  <cp:keywords/>
  <dc:description/>
  <cp:lastModifiedBy>Mitch Harkenrider</cp:lastModifiedBy>
  <cp:revision>1</cp:revision>
  <dcterms:created xsi:type="dcterms:W3CDTF">2015-05-11T21:13:00Z</dcterms:created>
  <dcterms:modified xsi:type="dcterms:W3CDTF">2015-05-11T21:30:00Z</dcterms:modified>
</cp:coreProperties>
</file>